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B36E6A" w14:textId="47BE1137" w:rsidR="00CA24D6" w:rsidRPr="00273456" w:rsidRDefault="00CA24D6" w:rsidP="00CA24D6">
      <w:pPr>
        <w:rPr>
          <w:rFonts w:eastAsia="Times New Roman"/>
          <w:sz w:val="20"/>
          <w:szCs w:val="20"/>
        </w:rPr>
      </w:pPr>
      <w:r w:rsidRPr="00273456">
        <w:rPr>
          <w:rFonts w:eastAsia="Times New Roman"/>
          <w:b/>
          <w:bCs/>
          <w:sz w:val="20"/>
          <w:szCs w:val="20"/>
        </w:rPr>
        <w:t xml:space="preserve">Demographic variables as predictors of PSS. </w:t>
      </w:r>
      <w:r w:rsidRPr="00273456">
        <w:rPr>
          <w:rFonts w:eastAsia="Times New Roman"/>
          <w:sz w:val="20"/>
          <w:szCs w:val="20"/>
        </w:rPr>
        <w:t>Gender included as a binary variable is a significant predictor of PSS.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700"/>
        <w:gridCol w:w="500"/>
        <w:gridCol w:w="1200"/>
        <w:gridCol w:w="50"/>
        <w:gridCol w:w="800"/>
        <w:gridCol w:w="900"/>
        <w:gridCol w:w="600"/>
        <w:gridCol w:w="600"/>
        <w:gridCol w:w="1150"/>
        <w:gridCol w:w="50"/>
        <w:gridCol w:w="600"/>
      </w:tblGrid>
      <w:tr w:rsidR="00CA24D6" w14:paraId="52030B72" w14:textId="77777777" w:rsidTr="001D485F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F9F950D" w14:textId="77777777" w:rsidR="00CA24D6" w:rsidRPr="00273456" w:rsidRDefault="00CA24D6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PSS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825E492" w14:textId="77777777" w:rsidR="00CA24D6" w:rsidRPr="00273456" w:rsidRDefault="00CA24D6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 xml:space="preserve"> Coef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0BE8E81" w14:textId="77777777" w:rsidR="00CA24D6" w:rsidRPr="00273456" w:rsidRDefault="00CA24D6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273456">
              <w:rPr>
                <w:sz w:val="16"/>
                <w:szCs w:val="16"/>
              </w:rPr>
              <w:t>St.Err</w:t>
            </w:r>
            <w:proofErr w:type="spellEnd"/>
            <w:proofErr w:type="gramEnd"/>
            <w:r w:rsidRPr="00273456">
              <w:rPr>
                <w:sz w:val="16"/>
                <w:szCs w:val="16"/>
              </w:rPr>
              <w:t>.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96DC00E" w14:textId="77777777" w:rsidR="00CA24D6" w:rsidRPr="00273456" w:rsidRDefault="00CA24D6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 xml:space="preserve"> t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26DC715" w14:textId="77777777" w:rsidR="00CA24D6" w:rsidRPr="00273456" w:rsidRDefault="00CA24D6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 xml:space="preserve"> p-valu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87B3CFC" w14:textId="77777777" w:rsidR="00CA24D6" w:rsidRPr="00273456" w:rsidRDefault="00CA24D6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 xml:space="preserve"> [95% Conf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ADF468B" w14:textId="77777777" w:rsidR="00CA24D6" w:rsidRPr="00273456" w:rsidRDefault="00CA24D6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2A228C5" w14:textId="77777777" w:rsidR="00CA24D6" w:rsidRPr="00273456" w:rsidRDefault="00CA24D6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 xml:space="preserve"> Sig</w:t>
            </w:r>
          </w:p>
        </w:tc>
      </w:tr>
      <w:tr w:rsidR="00CA24D6" w14:paraId="6EE67160" w14:textId="77777777" w:rsidTr="001D485F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9DAF43F" w14:textId="77777777" w:rsidR="00CA24D6" w:rsidRPr="00273456" w:rsidRDefault="00CA24D6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Gender (non-male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D8FAF0" w14:textId="77777777" w:rsidR="00CA24D6" w:rsidRPr="00273456" w:rsidRDefault="00CA24D6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3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21FB22B" w14:textId="77777777" w:rsidR="00CA24D6" w:rsidRPr="00273456" w:rsidRDefault="00CA24D6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273456">
              <w:rPr>
                <w:sz w:val="16"/>
                <w:szCs w:val="16"/>
              </w:rPr>
              <w:t>.29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02BB18" w14:textId="77777777" w:rsidR="00CA24D6" w:rsidRPr="00273456" w:rsidRDefault="00CA24D6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10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4D0464A" w14:textId="77777777" w:rsidR="00CA24D6" w:rsidRPr="00273456" w:rsidRDefault="00CA24D6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  <w:r w:rsidRPr="00273456">
              <w:rPr>
                <w:sz w:val="16"/>
                <w:szCs w:val="16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2542B2" w14:textId="77777777" w:rsidR="00CA24D6" w:rsidRPr="00273456" w:rsidRDefault="00CA24D6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2.6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7CA13F" w14:textId="77777777" w:rsidR="00CA24D6" w:rsidRPr="00273456" w:rsidRDefault="00CA24D6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3.76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542CE06" w14:textId="77777777" w:rsidR="00CA24D6" w:rsidRPr="00273456" w:rsidRDefault="00CA24D6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***</w:t>
            </w:r>
          </w:p>
        </w:tc>
      </w:tr>
      <w:tr w:rsidR="00CA24D6" w14:paraId="238E45F9" w14:textId="77777777" w:rsidTr="001D485F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9986EBB" w14:textId="77777777" w:rsidR="00CA24D6" w:rsidRPr="00273456" w:rsidRDefault="00CA24D6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Race (non-white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DCC358" w14:textId="77777777" w:rsidR="00CA24D6" w:rsidRPr="00273456" w:rsidRDefault="00CA24D6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273456">
              <w:rPr>
                <w:sz w:val="16"/>
                <w:szCs w:val="16"/>
              </w:rPr>
              <w:t>.0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B3EBE6B" w14:textId="77777777" w:rsidR="00CA24D6" w:rsidRPr="00273456" w:rsidRDefault="00CA24D6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273456">
              <w:rPr>
                <w:sz w:val="16"/>
                <w:szCs w:val="16"/>
              </w:rPr>
              <w:t>.11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1BD23B" w14:textId="77777777" w:rsidR="00CA24D6" w:rsidRPr="00273456" w:rsidRDefault="00CA24D6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35D0696" w14:textId="77777777" w:rsidR="00CA24D6" w:rsidRPr="00273456" w:rsidRDefault="00CA24D6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273456">
              <w:rPr>
                <w:sz w:val="16"/>
                <w:szCs w:val="16"/>
              </w:rPr>
              <w:t>.53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D28AB9" w14:textId="77777777" w:rsidR="00CA24D6" w:rsidRPr="00273456" w:rsidRDefault="00CA24D6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</w:t>
            </w:r>
            <w:r w:rsidRPr="00273456">
              <w:rPr>
                <w:sz w:val="16"/>
                <w:szCs w:val="16"/>
              </w:rPr>
              <w:t>.15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20BA11" w14:textId="77777777" w:rsidR="00CA24D6" w:rsidRPr="00273456" w:rsidRDefault="00CA24D6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273456">
              <w:rPr>
                <w:sz w:val="16"/>
                <w:szCs w:val="16"/>
              </w:rPr>
              <w:t>.29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C8EF65E" w14:textId="77777777" w:rsidR="00CA24D6" w:rsidRPr="00273456" w:rsidRDefault="00CA24D6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</w:p>
        </w:tc>
      </w:tr>
      <w:tr w:rsidR="00CA24D6" w14:paraId="38AC0A37" w14:textId="77777777" w:rsidTr="001D485F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41F226C" w14:textId="77777777" w:rsidR="00CA24D6" w:rsidRPr="00273456" w:rsidRDefault="00CA24D6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First generation colleg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784F37" w14:textId="77777777" w:rsidR="00CA24D6" w:rsidRPr="00273456" w:rsidRDefault="00CA24D6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</w:t>
            </w:r>
            <w:r w:rsidRPr="00273456">
              <w:rPr>
                <w:sz w:val="16"/>
                <w:szCs w:val="16"/>
              </w:rPr>
              <w:t>.3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783E3D8" w14:textId="77777777" w:rsidR="00CA24D6" w:rsidRPr="00273456" w:rsidRDefault="00CA24D6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273456">
              <w:rPr>
                <w:sz w:val="16"/>
                <w:szCs w:val="16"/>
              </w:rPr>
              <w:t>.45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C8C0C5" w14:textId="77777777" w:rsidR="00CA24D6" w:rsidRPr="00273456" w:rsidRDefault="00CA24D6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-0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597FD3D" w14:textId="77777777" w:rsidR="00CA24D6" w:rsidRPr="00273456" w:rsidRDefault="00CA24D6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273456">
              <w:rPr>
                <w:sz w:val="16"/>
                <w:szCs w:val="16"/>
              </w:rPr>
              <w:t>.46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DAE56C" w14:textId="77777777" w:rsidR="00CA24D6" w:rsidRPr="00273456" w:rsidRDefault="00CA24D6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-1.21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A05F63" w14:textId="77777777" w:rsidR="00CA24D6" w:rsidRPr="00273456" w:rsidRDefault="00CA24D6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273456">
              <w:rPr>
                <w:sz w:val="16"/>
                <w:szCs w:val="16"/>
              </w:rPr>
              <w:t>.55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D783C3E" w14:textId="77777777" w:rsidR="00CA24D6" w:rsidRPr="00273456" w:rsidRDefault="00CA24D6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</w:p>
        </w:tc>
      </w:tr>
      <w:tr w:rsidR="00CA24D6" w14:paraId="160BCA4F" w14:textId="77777777" w:rsidTr="001D485F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B10A4D7" w14:textId="77777777" w:rsidR="00CA24D6" w:rsidRPr="00273456" w:rsidRDefault="00CA24D6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Constan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90A32D" w14:textId="77777777" w:rsidR="00CA24D6" w:rsidRPr="00273456" w:rsidRDefault="00CA24D6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13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FD0AB5F" w14:textId="77777777" w:rsidR="00CA24D6" w:rsidRPr="00273456" w:rsidRDefault="00CA24D6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273456">
              <w:rPr>
                <w:sz w:val="16"/>
                <w:szCs w:val="16"/>
              </w:rPr>
              <w:t>.25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4B33ED" w14:textId="77777777" w:rsidR="00CA24D6" w:rsidRPr="00273456" w:rsidRDefault="00CA24D6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53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713F1D4" w14:textId="77777777" w:rsidR="00CA24D6" w:rsidRPr="00273456" w:rsidRDefault="00CA24D6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  <w:r w:rsidRPr="00273456">
              <w:rPr>
                <w:sz w:val="16"/>
                <w:szCs w:val="16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3106B1" w14:textId="77777777" w:rsidR="00CA24D6" w:rsidRPr="00273456" w:rsidRDefault="00CA24D6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13.09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DA8260" w14:textId="77777777" w:rsidR="00CA24D6" w:rsidRPr="00273456" w:rsidRDefault="00CA24D6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14.1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BC8810E" w14:textId="77777777" w:rsidR="00CA24D6" w:rsidRPr="00273456" w:rsidRDefault="00CA24D6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***</w:t>
            </w:r>
          </w:p>
        </w:tc>
      </w:tr>
      <w:tr w:rsidR="00CA24D6" w14:paraId="51CEC128" w14:textId="77777777" w:rsidTr="001D485F">
        <w:tc>
          <w:tcPr>
            <w:tcW w:w="885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5CF278" w14:textId="77777777" w:rsidR="00CA24D6" w:rsidRPr="00273456" w:rsidRDefault="00CA24D6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</w:tr>
      <w:tr w:rsidR="00CA24D6" w:rsidRPr="00D742A3" w14:paraId="3BFAB59D" w14:textId="77777777" w:rsidTr="001D485F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D4F407" w14:textId="77777777" w:rsidR="00CA24D6" w:rsidRPr="00273456" w:rsidRDefault="00CA24D6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Mean dependent var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BA25184" w14:textId="77777777" w:rsidR="00CA24D6" w:rsidRPr="00273456" w:rsidRDefault="00CA24D6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15.939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D1DE56F" w14:textId="77777777" w:rsidR="00CA24D6" w:rsidRPr="00273456" w:rsidRDefault="00CA24D6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 xml:space="preserve">SD dependent var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F79ACE" w14:textId="77777777" w:rsidR="00CA24D6" w:rsidRPr="00273456" w:rsidRDefault="00CA24D6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7.358</w:t>
            </w:r>
          </w:p>
        </w:tc>
      </w:tr>
      <w:tr w:rsidR="00CA24D6" w:rsidRPr="00D742A3" w14:paraId="32AB2B82" w14:textId="77777777" w:rsidTr="001D485F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162DA4" w14:textId="77777777" w:rsidR="00CA24D6" w:rsidRPr="00273456" w:rsidRDefault="00CA24D6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 xml:space="preserve">R-squared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9E1ABBF" w14:textId="77777777" w:rsidR="00CA24D6" w:rsidRPr="00273456" w:rsidRDefault="00CA24D6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036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1867696" w14:textId="77777777" w:rsidR="00CA24D6" w:rsidRPr="00273456" w:rsidRDefault="00CA24D6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 xml:space="preserve">Number of </w:t>
            </w:r>
            <w:proofErr w:type="spellStart"/>
            <w:r w:rsidRPr="00273456">
              <w:rPr>
                <w:sz w:val="16"/>
                <w:szCs w:val="16"/>
              </w:rPr>
              <w:t>obs</w:t>
            </w:r>
            <w:proofErr w:type="spellEnd"/>
            <w:r w:rsidRPr="00273456">
              <w:rPr>
                <w:sz w:val="16"/>
                <w:szCs w:val="16"/>
              </w:rPr>
              <w:t xml:space="preserve">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8014D0" w14:textId="77777777" w:rsidR="00CA24D6" w:rsidRPr="00273456" w:rsidRDefault="00CA24D6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3112</w:t>
            </w:r>
          </w:p>
        </w:tc>
      </w:tr>
      <w:tr w:rsidR="00CA24D6" w:rsidRPr="00D742A3" w14:paraId="740D7DB8" w14:textId="77777777" w:rsidTr="001D485F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B0E531" w14:textId="77777777" w:rsidR="00CA24D6" w:rsidRPr="00273456" w:rsidRDefault="00CA24D6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 xml:space="preserve">F-test 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C556B84" w14:textId="77777777" w:rsidR="00CA24D6" w:rsidRPr="00273456" w:rsidRDefault="00CA24D6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38.876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40A9FF6" w14:textId="77777777" w:rsidR="00CA24D6" w:rsidRPr="00273456" w:rsidRDefault="00CA24D6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 xml:space="preserve">Prob &gt; F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A787B1" w14:textId="77777777" w:rsidR="00CA24D6" w:rsidRPr="00273456" w:rsidRDefault="00CA24D6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000</w:t>
            </w:r>
          </w:p>
        </w:tc>
      </w:tr>
      <w:tr w:rsidR="00CA24D6" w:rsidRPr="00D742A3" w14:paraId="48980689" w14:textId="77777777" w:rsidTr="001D485F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9CF5AD" w14:textId="77777777" w:rsidR="00CA24D6" w:rsidRPr="00273456" w:rsidRDefault="00CA24D6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Akaike crit. (AIC)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89D52C" w14:textId="77777777" w:rsidR="00CA24D6" w:rsidRPr="00273456" w:rsidRDefault="00CA24D6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21145.291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6C3E555" w14:textId="77777777" w:rsidR="00CA24D6" w:rsidRPr="00273456" w:rsidRDefault="00CA24D6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Bayesian crit. (BIC)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41BA61" w14:textId="77777777" w:rsidR="00CA24D6" w:rsidRPr="00273456" w:rsidRDefault="00CA24D6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21169.463</w:t>
            </w:r>
          </w:p>
        </w:tc>
      </w:tr>
      <w:tr w:rsidR="00CA24D6" w14:paraId="21161E1B" w14:textId="77777777" w:rsidTr="001D485F">
        <w:tc>
          <w:tcPr>
            <w:tcW w:w="8858" w:type="dxa"/>
            <w:gridSpan w:val="1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B3F93CF" w14:textId="77777777" w:rsidR="00CA24D6" w:rsidRPr="00273456" w:rsidRDefault="00CA24D6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i/>
                <w:iCs/>
                <w:sz w:val="16"/>
                <w:szCs w:val="16"/>
              </w:rPr>
              <w:t>*** p&lt;.01, ** p&lt;.05, * p&lt;.1</w:t>
            </w:r>
          </w:p>
        </w:tc>
      </w:tr>
    </w:tbl>
    <w:p w14:paraId="2F2D1524" w14:textId="77777777" w:rsidR="00682BE0" w:rsidRDefault="00682BE0"/>
    <w:sectPr w:rsidR="00682B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4D6"/>
    <w:rsid w:val="00060A97"/>
    <w:rsid w:val="0033422D"/>
    <w:rsid w:val="00682BE0"/>
    <w:rsid w:val="007A4A78"/>
    <w:rsid w:val="00C4052F"/>
    <w:rsid w:val="00CA24D6"/>
    <w:rsid w:val="00D53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B995B8"/>
  <w15:chartTrackingRefBased/>
  <w15:docId w15:val="{4F9D558B-DEF1-9141-9A60-F242435DD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24D6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24D6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24D6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24D6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24D6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24D6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24D6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24D6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24D6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24D6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24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24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24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24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24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24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24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24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24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24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A24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24D6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A24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24D6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A24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24D6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A24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24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24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24D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4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loomfield</dc:creator>
  <cp:keywords/>
  <dc:description/>
  <cp:lastModifiedBy>Laura Bloomfield</cp:lastModifiedBy>
  <cp:revision>1</cp:revision>
  <dcterms:created xsi:type="dcterms:W3CDTF">2024-02-27T00:18:00Z</dcterms:created>
  <dcterms:modified xsi:type="dcterms:W3CDTF">2024-02-27T00:19:00Z</dcterms:modified>
</cp:coreProperties>
</file>